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E5" w:rsidRPr="00FC60E5" w:rsidRDefault="00FC60E5" w:rsidP="00FC60E5">
      <w:pPr>
        <w:pStyle w:val="manuscriptheading1"/>
        <w:rPr>
          <w:color w:val="auto"/>
        </w:rPr>
      </w:pPr>
      <w:r w:rsidRPr="00FC60E5">
        <w:rPr>
          <w:color w:val="auto"/>
        </w:rPr>
        <w:t>Supplementary Material - Table S1 - Candidate Variables</w:t>
      </w:r>
    </w:p>
    <w:p w:rsidR="00FC60E5" w:rsidRPr="000B781A" w:rsidRDefault="00FC60E5" w:rsidP="00FC60E5">
      <w:bookmarkStart w:id="0" w:name="_Ref332183522"/>
      <w:proofErr w:type="gramStart"/>
      <w:r w:rsidRPr="000B781A">
        <w:t>Table</w:t>
      </w:r>
      <w:bookmarkEnd w:id="0"/>
      <w:r>
        <w:t xml:space="preserve"> S1</w:t>
      </w:r>
      <w:r w:rsidRPr="000B781A">
        <w:t>: Description of candidate variables used in the analyses.</w:t>
      </w:r>
      <w:proofErr w:type="gramEnd"/>
      <w:r w:rsidRPr="000B781A">
        <w:t xml:space="preserve"> </w:t>
      </w:r>
      <w:r w:rsidRPr="000B781A">
        <w:rPr>
          <w:noProof/>
        </w:rPr>
        <w:t>Values are mean ± se (range) or frequency of ordinal values</w:t>
      </w:r>
      <w:r w:rsidRPr="000B781A">
        <w:t>. A patch was defined as &gt; 10 trees occurring together and patch sizes &gt; 500 m</w:t>
      </w:r>
      <w:r w:rsidRPr="000B781A">
        <w:rPr>
          <w:vertAlign w:val="superscript"/>
        </w:rPr>
        <w:t>2</w:t>
      </w:r>
      <w:r w:rsidRPr="000B781A">
        <w:t xml:space="preserve"> were mapped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729"/>
        <w:gridCol w:w="5080"/>
        <w:gridCol w:w="2268"/>
        <w:gridCol w:w="3151"/>
      </w:tblGrid>
      <w:tr w:rsidR="00FC60E5" w:rsidRPr="000B781A" w:rsidTr="00FB613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60E5" w:rsidRPr="000B781A" w:rsidRDefault="00FC60E5" w:rsidP="00FB6130">
            <w:pPr>
              <w:spacing w:before="60" w:after="60" w:line="240" w:lineRule="auto"/>
              <w:jc w:val="center"/>
              <w:rPr>
                <w:b/>
              </w:rPr>
            </w:pPr>
            <w:r w:rsidRPr="000B781A">
              <w:rPr>
                <w:b/>
              </w:rPr>
              <w:t>Candidat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60E5" w:rsidRPr="000B781A" w:rsidRDefault="00FC60E5" w:rsidP="00FB6130">
            <w:pPr>
              <w:spacing w:before="60" w:after="60" w:line="240" w:lineRule="auto"/>
              <w:jc w:val="center"/>
              <w:rPr>
                <w:b/>
              </w:rPr>
            </w:pPr>
            <w:r w:rsidRPr="000B781A">
              <w:rPr>
                <w:b/>
              </w:rPr>
              <w:t>Scale</w:t>
            </w:r>
          </w:p>
        </w:tc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  <w:rPr>
                <w:b/>
              </w:rPr>
            </w:pPr>
            <w:r w:rsidRPr="000B781A">
              <w:rPr>
                <w:b/>
              </w:rPr>
              <w:t>Description / 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60E5" w:rsidRPr="000B781A" w:rsidRDefault="00FC60E5" w:rsidP="00FB6130">
            <w:pPr>
              <w:spacing w:before="60" w:after="60" w:line="240" w:lineRule="auto"/>
              <w:jc w:val="center"/>
              <w:rPr>
                <w:b/>
              </w:rPr>
            </w:pPr>
            <w:r w:rsidRPr="000B781A">
              <w:rPr>
                <w:b/>
              </w:rPr>
              <w:t>Source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60E5" w:rsidRPr="000B781A" w:rsidRDefault="00FC60E5" w:rsidP="00FB6130">
            <w:pPr>
              <w:spacing w:before="60" w:after="60" w:line="240" w:lineRule="auto"/>
              <w:jc w:val="center"/>
              <w:rPr>
                <w:b/>
              </w:rPr>
            </w:pPr>
            <w:r w:rsidRPr="000B781A">
              <w:rPr>
                <w:b/>
              </w:rPr>
              <w:t>Values (n = 47)</w:t>
            </w:r>
          </w:p>
        </w:tc>
      </w:tr>
      <w:tr w:rsidR="00FC60E5" w:rsidRPr="000B781A" w:rsidTr="00FB6130">
        <w:tc>
          <w:tcPr>
            <w:tcW w:w="0" w:type="auto"/>
            <w:tcBorders>
              <w:top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Hab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  <w:tcBorders>
              <w:top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Original stratification unit: freshwater wetland (FWW); dry sclerophyll forest and woodland (DSF); dry sclerophyll forest and woodland on sand (DSFS); urban bushland remnant (UBUSH); urban matrix (UMAT); mangroves (MAN) and swamp oak forest (SOFF)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Vegetation layer, aerial photography, site field data</w:t>
            </w:r>
          </w:p>
        </w:tc>
        <w:tc>
          <w:tcPr>
            <w:tcW w:w="3151" w:type="dxa"/>
            <w:tcBorders>
              <w:top w:val="single" w:sz="4" w:space="0" w:color="auto"/>
            </w:tcBorders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FWW = 9; DSF = 8; DSFS = 8; SOFF = 5; UBUSH = 5; UMAT = 5; MAN = 7; URB</w:t>
            </w:r>
            <w:r w:rsidRPr="000B781A">
              <w:rPr>
                <w:vertAlign w:val="subscript"/>
              </w:rPr>
              <w:t>†</w:t>
            </w:r>
            <w:r w:rsidRPr="000B781A">
              <w:t xml:space="preserve"> = UMAT + UBUSH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Elev_low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Elevation (m)</w:t>
            </w:r>
            <w:r w:rsidRPr="000B781A">
              <w:rPr>
                <w:kern w:val="24"/>
              </w:rPr>
              <w:t xml:space="preserve"> converted to binary elevation categories for analyses (1 is &lt;= 10; 0 is &gt; 10)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EM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9.0 ± 3.6 (0 – 95.2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lope</w:t>
            </w:r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lope (degrees). Excluded from analyses due to little variation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EM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.7 ± 0.4 (0 – 15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NearHB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Nearest hollow-bearing tree (m)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Field data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11.5 ± 26.0 (0 – 750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NearPatch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istance to nearest woody vegetation patch (m)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49.7 ± 48.7 (0 – 1441.7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NearUrb_close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istance to nearest urban land-use (m) converted to binary category where 1 is ≤ 500 m and 0 is &gt; 500 m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Urban land-use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 = 23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 = 24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NearRiv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istance to nearest major river (m). Log transformed for analysis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Aerial photography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812.0 ± 377.2 (60.7 – 9082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DistMang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istance to mangrove maternity roost patches (m)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6256.4 ± 570.0 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(0 – 12745.2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lastRenderedPageBreak/>
              <w:t>Soil</w:t>
            </w:r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Site 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Broad soil landscape type adapted from </w:t>
            </w:r>
            <w:r w:rsidRPr="000B781A">
              <w:fldChar w:fldCharType="begin"/>
            </w:r>
            <w:r>
              <w:instrText xml:space="preserve"> ADDIN EN.CITE &lt;EndNote&gt;&lt;Cite&gt;&lt;Author&gt;Mattei&lt;/Author&gt;&lt;Year&gt;1995&lt;/Year&gt;&lt;RecNum&gt;832&lt;/RecNum&gt;&lt;DisplayText&gt;[23]&lt;/DisplayText&gt;&lt;record&gt;&lt;rec-number&gt;832&lt;/rec-number&gt;&lt;foreign-keys&gt;&lt;key app="EN" db-id="r0fd9fw0qssa2detvxfvep9r2590rr5xpa0d"&gt;832&lt;/key&gt;&lt;/foreign-keys&gt;&lt;ref-type name="Report"&gt;27&lt;/ref-type&gt;&lt;contributors&gt;&lt;authors&gt;&lt;author&gt;Mattei, L.E.&lt;/author&gt;&lt;/authors&gt;&lt;tertiary-authors&gt;&lt;author&gt;Depatment of Land and Water Conservation&lt;/author&gt;&lt;/tertiary-authors&gt;&lt;/contributors&gt;&lt;titles&gt;&lt;title&gt;Soil landscapes of the Newcastle 1:100 000 sheet&lt;/title&gt;&lt;/titles&gt;&lt;dates&gt;&lt;year&gt;1995&lt;/year&gt;&lt;/dates&gt;&lt;pub-location&gt;Sydney&lt;/pub-location&gt;&lt;publisher&gt;Depatment of Land and Water Conservation&lt;/publisher&gt;&lt;urls&gt;&lt;/urls&gt;&lt;/record&gt;&lt;/Cite&gt;&lt;/EndNote&gt;</w:instrText>
            </w:r>
            <w:r w:rsidRPr="000B781A">
              <w:fldChar w:fldCharType="separate"/>
            </w:r>
            <w:r>
              <w:rPr>
                <w:noProof/>
              </w:rPr>
              <w:t>[</w:t>
            </w:r>
            <w:hyperlink w:anchor="_ENREF_23" w:tooltip="Mattei, 1995 #832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]</w:t>
            </w:r>
            <w:r w:rsidRPr="000B781A">
              <w:fldChar w:fldCharType="end"/>
            </w:r>
            <w:r w:rsidRPr="000B781A">
              <w:t xml:space="preserve">. Categorical variable: undulating slope; floodplain; or </w:t>
            </w:r>
            <w:proofErr w:type="spellStart"/>
            <w:r w:rsidRPr="000B781A">
              <w:t>sandplain</w:t>
            </w:r>
            <w:proofErr w:type="spellEnd"/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Soil landscapes </w:t>
            </w:r>
            <w:r w:rsidRPr="000B781A">
              <w:fldChar w:fldCharType="begin"/>
            </w:r>
            <w:r>
              <w:instrText xml:space="preserve"> ADDIN EN.CITE &lt;EndNote&gt;&lt;Cite&gt;&lt;Author&gt;Mattei&lt;/Author&gt;&lt;Year&gt;1995&lt;/Year&gt;&lt;RecNum&gt;832&lt;/RecNum&gt;&lt;DisplayText&gt;[23]&lt;/DisplayText&gt;&lt;record&gt;&lt;rec-number&gt;832&lt;/rec-number&gt;&lt;foreign-keys&gt;&lt;key app="EN" db-id="r0fd9fw0qssa2detvxfvep9r2590rr5xpa0d"&gt;832&lt;/key&gt;&lt;/foreign-keys&gt;&lt;ref-type name="Report"&gt;27&lt;/ref-type&gt;&lt;contributors&gt;&lt;authors&gt;&lt;author&gt;Mattei, L.E.&lt;/author&gt;&lt;/authors&gt;&lt;tertiary-authors&gt;&lt;author&gt;Depatment of Land and Water Conservation&lt;/author&gt;&lt;/tertiary-authors&gt;&lt;/contributors&gt;&lt;titles&gt;&lt;title&gt;Soil landscapes of the Newcastle 1:100 000 sheet&lt;/title&gt;&lt;/titles&gt;&lt;dates&gt;&lt;year&gt;1995&lt;/year&gt;&lt;/dates&gt;&lt;pub-location&gt;Sydney&lt;/pub-location&gt;&lt;publisher&gt;Depatment of Land and Water Conservation&lt;/publisher&gt;&lt;urls&gt;&lt;/urls&gt;&lt;/record&gt;&lt;/Cite&gt;&lt;/EndNote&gt;</w:instrText>
            </w:r>
            <w:r w:rsidRPr="000B781A">
              <w:fldChar w:fldCharType="separate"/>
            </w:r>
            <w:r>
              <w:rPr>
                <w:noProof/>
              </w:rPr>
              <w:t>[</w:t>
            </w:r>
            <w:hyperlink w:anchor="_ENREF_23" w:tooltip="Mattei, 1995 #832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]</w:t>
            </w:r>
            <w:r w:rsidRPr="000B781A">
              <w:fldChar w:fldCharType="end"/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Floodplain = 22; </w:t>
            </w:r>
            <w:proofErr w:type="spellStart"/>
            <w:r w:rsidRPr="000B781A">
              <w:t>Sandplain</w:t>
            </w:r>
            <w:proofErr w:type="spellEnd"/>
            <w:r w:rsidRPr="000B781A">
              <w:t xml:space="preserve"> = 10; </w:t>
            </w:r>
            <w:proofErr w:type="spellStart"/>
            <w:r w:rsidRPr="000B781A">
              <w:t>Undslope</w:t>
            </w:r>
            <w:proofErr w:type="spellEnd"/>
            <w:r w:rsidRPr="000B781A">
              <w:t xml:space="preserve"> = 15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FlyWidth_Narrow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Binary flyway width category, where 1 is ≤ 10 m. A flyway is an opening where vegetation is &lt; 1m in height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 field data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 = 2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 = 22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%</w:t>
            </w:r>
            <w:proofErr w:type="spellStart"/>
            <w:r w:rsidRPr="000B781A">
              <w:t>Veg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Percent vegetation within buffer of sample site converted to ordinal categories for analyses were 1 is ≤ 10 %; 2 is ≤ 80 % and 3 is &gt; 80 %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14; 2 = 13; 3 = 2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14; 2 = 19; 3 = 14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13; 2 = 27; 3 = 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13; 2 = 34; 3 = 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1; 2 = 46; 3 = 0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PatDens_low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Patch density – number of patches per 100 ha within the buffer of sample site. Converted to a binary variable where 1 is ≤ 5 and 0 is &gt; 5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0 = 39; 1 = 8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0 = 20; 1 = 2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0 = 17; 1 = 3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0 = 13; 1 = 34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0 = 18; 1 = 29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MaxPat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Maximum remnant vegetation </w:t>
            </w:r>
            <w:proofErr w:type="gramStart"/>
            <w:r w:rsidRPr="000B781A">
              <w:t>patch</w:t>
            </w:r>
            <w:proofErr w:type="gramEnd"/>
            <w:r w:rsidRPr="000B781A">
              <w:t xml:space="preserve"> size (ha) within buffer of sample site. Converted to ordinal categories where 1 is ≤ 100 ha; 2 </w:t>
            </w:r>
            <w:proofErr w:type="gramStart"/>
            <w:r w:rsidRPr="000B781A">
              <w:t>is</w:t>
            </w:r>
            <w:proofErr w:type="gramEnd"/>
            <w:r w:rsidRPr="000B781A">
              <w:t xml:space="preserve"> ≤ 500 ha and 3 is &gt; 500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26; 2 = 15; 3 = 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23; 2 = 15; 3 = 9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20; 2 = 16; 3 = 1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11; 2 = 15; 3 = 2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0; 2 = 12; 3 = 35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MinPat_low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Minimum remnant vegetation </w:t>
            </w:r>
            <w:proofErr w:type="gramStart"/>
            <w:r w:rsidRPr="000B781A">
              <w:t>patch</w:t>
            </w:r>
            <w:proofErr w:type="gramEnd"/>
            <w:r w:rsidRPr="000B781A">
              <w:t xml:space="preserve"> size (ha) within buffer of sample site. Converted to binary variable where 1 is ≤ 1 ha; 0 is &gt; 1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0 = 26; 1 = 2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0 = 21; 1 = 2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0 = 5; 1 = 42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0 = 0; 1 = 4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0 = 0; 1 = 47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lastRenderedPageBreak/>
              <w:t>AWMPat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Area weighted mean remnant vegetation patch size (ha) within buffer of sample site. Converted to ordinal categories where 1 is ≤ 50 ha; 2 </w:t>
            </w:r>
            <w:proofErr w:type="gramStart"/>
            <w:r w:rsidRPr="000B781A">
              <w:t>is</w:t>
            </w:r>
            <w:proofErr w:type="gramEnd"/>
            <w:r w:rsidRPr="000B781A">
              <w:t xml:space="preserve"> ≤ 250 ha and 3 is &gt; 250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25; 2 = 10; 3 = 12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23; 2 = 8; 3 = 1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20; 2 = 11; 3 = 1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14; 2 = 17; 3 = 1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0; 2 = 23; 3 = 24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EdgDens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Density of edge habitat (km / 100 ha) within buffer of sample site. Derived from patch perimeters – does not include scattered trees. Converted to ordinal categories where 1 is ≤ 1 km per 100 ha; 2 is ≤ 5 km per 100 ha and 3 is &gt; 5 km per 100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14; 2 = 13; 3 = 2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13; 2 = 11; 3 = 23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10; 2 = 12; 3 = 2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4; 2 = 22; 3 = 2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1; 2 = 29; 3 = 17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%</w:t>
            </w:r>
            <w:proofErr w:type="spellStart"/>
            <w:r w:rsidRPr="000B781A">
              <w:t>CoreAr_pres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Percent core area within buffer of sample site. Core area was calculated as the central portion of each remnant vegetation patch &gt; 100 m from the edge. Converted to binary core area presence category where 1 is ≥ 5 %; 0 is &lt; 5 %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0 = 25; 1 = 22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0 = 23; 1 = 24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0 = 22; 1 = 2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0 = 20; 1 = 2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0 = 15; 1 = 32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MeanCore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Mean core area (ha) within buffer of sample site. Core area was calculated as the central portion of each remnant vegetation patch &gt; 100 m from the edge. Converted to ordinal categories where 1 is 0 ha; 2 </w:t>
            </w:r>
            <w:proofErr w:type="gramStart"/>
            <w:r w:rsidRPr="000B781A">
              <w:t>is</w:t>
            </w:r>
            <w:proofErr w:type="gramEnd"/>
            <w:r w:rsidRPr="000B781A">
              <w:t xml:space="preserve"> ≤ 5 ha and 3 is &gt; 5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21; 2 = 20; 3 = 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16; 2 = 26; 3 = 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13; 2 = 27; 3 = 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1; 2 = 41; 3 = 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0; 2 = 47; 3 = 0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CoreDens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Number of core areas of remnant vegetation patches per 100 ha within buffer of sample site. Converted to ordinal categories where 1 is ≤ 1 core area per 100 ha; 2 is ≤ 10 core areas per 100 ha and 3 is &gt; 10 core areas per 100 ha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21; 2 = 1; 3 = 2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16; 2 = 5; 3 = 2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14; 2 = 4; 3 = 29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10; 2 = 17; 3 = 2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1; 2 = 38; 3 = 8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lastRenderedPageBreak/>
              <w:t>%</w:t>
            </w:r>
            <w:proofErr w:type="spellStart"/>
            <w:r w:rsidRPr="000B781A">
              <w:t>CorePat_cat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Average percent of a patch that is core area within buffer of sample site. Converted to ordinal categories where 1 is ≤ 10 %; 2 </w:t>
            </w:r>
            <w:proofErr w:type="gramStart"/>
            <w:r w:rsidRPr="000B781A">
              <w:t>is</w:t>
            </w:r>
            <w:proofErr w:type="gramEnd"/>
            <w:r w:rsidRPr="000B781A">
              <w:t xml:space="preserve"> ≤ 30 % and 3 is &gt; 30 %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1 = 24; 2 = 3; 3 = 2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1 = 22; 2 = 4; 3 = 2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1 = 15; 2 = 12; 3 = 2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1 = 6; 2 = 27; 3 = 14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1 = 0; 2 = 44; 3 = 3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%</w:t>
            </w:r>
            <w:proofErr w:type="spellStart"/>
            <w:r w:rsidRPr="000B781A">
              <w:t>FWW_pres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Percent of freshwater wetland within buffer of sample site. Converted to a binary presence category where 1 is &gt; 5 % and 0 is ≤ 5 %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0 = 37; 1 = 1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0 = 36; 1 = 11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0 = 33; 1 = 14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0 = 30; 1 = 1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0 = 23; 1 = 24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%</w:t>
            </w:r>
            <w:proofErr w:type="spellStart"/>
            <w:r w:rsidRPr="000B781A">
              <w:t>URB_pres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Landscape (0.25, 0.5, 1, 2.5, 5km buffers)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Percent of urban land-use within buffer of sample site. Converted to a binary presence category where 1 is &gt; 5 % and 0 is ≤ 5 %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analysis - vegetation layer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25: 0 = 37; 1 = 10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0.5:</w:t>
            </w:r>
            <w:r>
              <w:t xml:space="preserve"> </w:t>
            </w:r>
            <w:r w:rsidRPr="000B781A">
              <w:t>0 = 30; 1 = 17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:</w:t>
            </w:r>
            <w:r>
              <w:t xml:space="preserve"> </w:t>
            </w:r>
            <w:r w:rsidRPr="000B781A">
              <w:t>0 = 22; 1 = 25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2.5:</w:t>
            </w:r>
            <w:r>
              <w:t xml:space="preserve"> </w:t>
            </w:r>
            <w:r w:rsidRPr="000B781A">
              <w:t>0 = 11; 1 = 36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5:</w:t>
            </w:r>
            <w:r>
              <w:t xml:space="preserve"> </w:t>
            </w:r>
            <w:r w:rsidRPr="000B781A">
              <w:t>0 = 2; 1 = 45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AvgMinTemp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Average minimum nightly temperature (</w:t>
            </w:r>
            <w:r w:rsidRPr="000B781A">
              <w:rPr>
                <w:rFonts w:ascii="Calibri" w:hAnsi="Calibri" w:cs="Calibri"/>
              </w:rPr>
              <w:t>°</w:t>
            </w:r>
            <w:r w:rsidRPr="000B781A">
              <w:t>C) recorded during the sampling period of each site.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nearest BOM station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19.3 ± 0.3 (15.3 – 23.1)</w:t>
            </w:r>
          </w:p>
        </w:tc>
      </w:tr>
      <w:tr w:rsidR="00FC60E5" w:rsidRPr="000B781A" w:rsidTr="00FB6130"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proofErr w:type="spellStart"/>
            <w:r w:rsidRPr="000B781A">
              <w:t>AvgAnnRain</w:t>
            </w:r>
            <w:proofErr w:type="spellEnd"/>
          </w:p>
        </w:tc>
        <w:tc>
          <w:tcPr>
            <w:tcW w:w="0" w:type="auto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Site</w:t>
            </w:r>
          </w:p>
        </w:tc>
        <w:tc>
          <w:tcPr>
            <w:tcW w:w="5080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Average annual rainfall (mm)</w:t>
            </w:r>
          </w:p>
        </w:tc>
        <w:tc>
          <w:tcPr>
            <w:tcW w:w="2268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GIS – average annual rainfall</w:t>
            </w:r>
          </w:p>
        </w:tc>
        <w:tc>
          <w:tcPr>
            <w:tcW w:w="3151" w:type="dxa"/>
          </w:tcPr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 xml:space="preserve">1079.8 ± 6.5 </w:t>
            </w:r>
          </w:p>
          <w:p w:rsidR="00FC60E5" w:rsidRPr="000B781A" w:rsidRDefault="00FC60E5" w:rsidP="00FB6130">
            <w:pPr>
              <w:spacing w:before="60" w:after="60" w:line="240" w:lineRule="auto"/>
            </w:pPr>
            <w:r w:rsidRPr="000B781A">
              <w:t>(1009 – 1182)</w:t>
            </w:r>
          </w:p>
        </w:tc>
      </w:tr>
    </w:tbl>
    <w:p w:rsidR="00FC60E5" w:rsidRPr="000B781A" w:rsidRDefault="00FC60E5" w:rsidP="00FC60E5">
      <w:r w:rsidRPr="000B781A">
        <w:rPr>
          <w:vertAlign w:val="subscript"/>
        </w:rPr>
        <w:t xml:space="preserve">† </w:t>
      </w:r>
      <w:r w:rsidRPr="000B781A">
        <w:t xml:space="preserve">The UBUSH and UMAT habitat type categories were combined to form the URB category for the </w:t>
      </w:r>
      <w:r w:rsidRPr="000B781A">
        <w:rPr>
          <w:i/>
        </w:rPr>
        <w:t>M. norfolkensis</w:t>
      </w:r>
      <w:r w:rsidRPr="000B781A">
        <w:t xml:space="preserve"> models as no </w:t>
      </w:r>
      <w:r w:rsidRPr="000B781A">
        <w:rPr>
          <w:i/>
        </w:rPr>
        <w:t>M. norfolkensis</w:t>
      </w:r>
      <w:r w:rsidRPr="000B781A">
        <w:t xml:space="preserve"> activity was recorded at any UMAT site.</w:t>
      </w:r>
    </w:p>
    <w:p w:rsidR="00394494" w:rsidRDefault="00FC60E5">
      <w:bookmarkStart w:id="1" w:name="_GoBack"/>
      <w:bookmarkEnd w:id="1"/>
    </w:p>
    <w:sectPr w:rsidR="00394494" w:rsidSect="00FC60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E5"/>
    <w:rsid w:val="00176246"/>
    <w:rsid w:val="00260BFA"/>
    <w:rsid w:val="0029253E"/>
    <w:rsid w:val="003408F5"/>
    <w:rsid w:val="005967FF"/>
    <w:rsid w:val="008674AE"/>
    <w:rsid w:val="00895987"/>
    <w:rsid w:val="008F3116"/>
    <w:rsid w:val="00B62D60"/>
    <w:rsid w:val="00CA452C"/>
    <w:rsid w:val="00D93A2E"/>
    <w:rsid w:val="00D93F16"/>
    <w:rsid w:val="00FA2B65"/>
    <w:rsid w:val="00FC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E5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0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1">
    <w:name w:val="manuscript heading 1"/>
    <w:basedOn w:val="Heading1"/>
    <w:link w:val="manuscriptheading1Char"/>
    <w:qFormat/>
    <w:rsid w:val="00FC60E5"/>
    <w:rPr>
      <w:rFonts w:ascii="Arial" w:hAnsi="Arial" w:cs="Arial"/>
    </w:rPr>
  </w:style>
  <w:style w:type="character" w:customStyle="1" w:styleId="manuscriptheading1Char">
    <w:name w:val="manuscript heading 1 Char"/>
    <w:basedOn w:val="Heading1Char"/>
    <w:link w:val="manuscriptheading1"/>
    <w:rsid w:val="00FC60E5"/>
    <w:rPr>
      <w:rFonts w:ascii="Arial" w:eastAsiaTheme="majorEastAsia" w:hAnsi="Arial" w:cs="Arial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C6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C60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0E5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0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1">
    <w:name w:val="manuscript heading 1"/>
    <w:basedOn w:val="Heading1"/>
    <w:link w:val="manuscriptheading1Char"/>
    <w:qFormat/>
    <w:rsid w:val="00FC60E5"/>
    <w:rPr>
      <w:rFonts w:ascii="Arial" w:hAnsi="Arial" w:cs="Arial"/>
    </w:rPr>
  </w:style>
  <w:style w:type="character" w:customStyle="1" w:styleId="manuscriptheading1Char">
    <w:name w:val="manuscript heading 1 Char"/>
    <w:basedOn w:val="Heading1Char"/>
    <w:link w:val="manuscriptheading1"/>
    <w:rsid w:val="00FC60E5"/>
    <w:rPr>
      <w:rFonts w:ascii="Arial" w:eastAsiaTheme="majorEastAsia" w:hAnsi="Arial" w:cs="Arial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C6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C60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</cp:revision>
  <dcterms:created xsi:type="dcterms:W3CDTF">2013-06-05T22:43:00Z</dcterms:created>
  <dcterms:modified xsi:type="dcterms:W3CDTF">2013-06-05T22:45:00Z</dcterms:modified>
</cp:coreProperties>
</file>